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CA497" w14:textId="6C7ADF22" w:rsidR="003626C7" w:rsidRDefault="00AA0C06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A0C06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A3071C">
        <w:rPr>
          <w:rFonts w:asciiTheme="majorBidi" w:hAnsiTheme="majorBidi" w:cstheme="majorBidi"/>
          <w:b/>
          <w:bCs/>
          <w:sz w:val="28"/>
          <w:szCs w:val="28"/>
        </w:rPr>
        <w:t>Materials</w:t>
      </w:r>
    </w:p>
    <w:p w14:paraId="480A5A52" w14:textId="6BAED3A8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AA0C06">
        <w:rPr>
          <w:rFonts w:asciiTheme="majorBidi" w:hAnsiTheme="majorBidi" w:cstheme="majorBidi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70B46B28" wp14:editId="099D2912">
            <wp:simplePos x="0" y="0"/>
            <wp:positionH relativeFrom="margin">
              <wp:posOffset>370636</wp:posOffset>
            </wp:positionH>
            <wp:positionV relativeFrom="page">
              <wp:posOffset>1441450</wp:posOffset>
            </wp:positionV>
            <wp:extent cx="5259070" cy="4215765"/>
            <wp:effectExtent l="0" t="0" r="0" b="0"/>
            <wp:wrapSquare wrapText="bothSides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421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4DC736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26A8A051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072748E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073AF88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09CF6E9B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4D8A5F2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0EF1726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8F62818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3B74DDA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521F02A4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65C3E25D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4C8CFD8" w14:textId="77777777" w:rsid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32651D9E" w14:textId="77777777" w:rsidR="00AA0C06" w:rsidRPr="00AA0C06" w:rsidRDefault="00AA0C06" w:rsidP="00AA0C0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65EBF6C" w14:textId="53E7E056" w:rsidR="00AA0C06" w:rsidRPr="00AA0C06" w:rsidRDefault="00AA0C06" w:rsidP="00AA0C06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AA0C06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          </w:t>
      </w:r>
      <w:r w:rsidRPr="00F63AD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igure S1</w:t>
      </w:r>
      <w:r w:rsidRPr="00F63AD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China classified regional map.</w:t>
      </w:r>
    </w:p>
    <w:p w14:paraId="3159BA35" w14:textId="0C4C659C" w:rsidR="00AA0C06" w:rsidRDefault="00AA0C06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ListTable4-Accent3"/>
        <w:tblW w:w="5000" w:type="pct"/>
        <w:tblLook w:val="04A0" w:firstRow="1" w:lastRow="0" w:firstColumn="1" w:lastColumn="0" w:noHBand="0" w:noVBand="1"/>
      </w:tblPr>
      <w:tblGrid>
        <w:gridCol w:w="2383"/>
        <w:gridCol w:w="808"/>
        <w:gridCol w:w="2465"/>
        <w:gridCol w:w="837"/>
        <w:gridCol w:w="1028"/>
        <w:gridCol w:w="1027"/>
        <w:gridCol w:w="1028"/>
      </w:tblGrid>
      <w:tr w:rsidR="00AA0C06" w:rsidRPr="008842E8" w14:paraId="1BBE237B" w14:textId="77777777" w:rsidTr="00F63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</w:tcPr>
          <w:p w14:paraId="7C2B6DB9" w14:textId="77777777" w:rsidR="00AA0C06" w:rsidRPr="00F63ADD" w:rsidRDefault="00AA0C06" w:rsidP="00F63ADD">
            <w:pPr>
              <w:suppressLineNumbers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  <w:tc>
          <w:tcPr>
            <w:tcW w:w="422" w:type="pct"/>
            <w:vAlign w:val="center"/>
          </w:tcPr>
          <w:p w14:paraId="291D4A52" w14:textId="77777777" w:rsidR="00AA0C06" w:rsidRPr="00F63ADD" w:rsidRDefault="00AA0C06" w:rsidP="00F63ADD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287" w:type="pct"/>
            <w:vAlign w:val="center"/>
          </w:tcPr>
          <w:p w14:paraId="63B8E5DB" w14:textId="77777777" w:rsidR="00AA0C06" w:rsidRPr="00F63ADD" w:rsidRDefault="00AA0C06" w:rsidP="00F63ADD">
            <w:pPr>
              <w:suppressLineNumbers/>
              <w:ind w:firstLineChars="50" w:firstLine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Confidence Interval</w:t>
            </w:r>
          </w:p>
          <w:p w14:paraId="4756F9FF" w14:textId="12A454B8" w:rsidR="00AA0C06" w:rsidRPr="00F63ADD" w:rsidRDefault="00AA0C06" w:rsidP="00F63ADD">
            <w:pPr>
              <w:suppressLineNumbers/>
              <w:ind w:firstLineChars="50" w:firstLine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 xml:space="preserve">25%       </w:t>
            </w:r>
            <w:r w:rsidR="00F63ADD" w:rsidRPr="00F63ADD"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Pr="00F63ADD">
              <w:rPr>
                <w:rFonts w:asciiTheme="majorBidi" w:hAnsiTheme="majorBidi" w:cstheme="majorBidi"/>
                <w:sz w:val="18"/>
                <w:szCs w:val="18"/>
              </w:rPr>
              <w:t xml:space="preserve"> 95%</w:t>
            </w:r>
          </w:p>
        </w:tc>
        <w:tc>
          <w:tcPr>
            <w:tcW w:w="437" w:type="pct"/>
            <w:vAlign w:val="center"/>
          </w:tcPr>
          <w:p w14:paraId="6EC173A4" w14:textId="77777777" w:rsidR="00AA0C06" w:rsidRPr="00F63ADD" w:rsidRDefault="00AA0C06" w:rsidP="00F63ADD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DIC</w:t>
            </w:r>
          </w:p>
        </w:tc>
        <w:tc>
          <w:tcPr>
            <w:tcW w:w="537" w:type="pct"/>
            <w:vAlign w:val="center"/>
          </w:tcPr>
          <w:p w14:paraId="0E7E49C6" w14:textId="77777777" w:rsidR="00AA0C06" w:rsidRPr="00F63ADD" w:rsidRDefault="00AA0C06" w:rsidP="00F63ADD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WAIC</w:t>
            </w:r>
          </w:p>
        </w:tc>
        <w:tc>
          <w:tcPr>
            <w:tcW w:w="536" w:type="pct"/>
            <w:vAlign w:val="center"/>
          </w:tcPr>
          <w:p w14:paraId="1DE0F9B0" w14:textId="77777777" w:rsidR="00AA0C06" w:rsidRPr="00F63ADD" w:rsidRDefault="00AA0C06" w:rsidP="00F63ADD">
            <w:pPr>
              <w:suppressLineNumbers/>
              <w:spacing w:line="276" w:lineRule="auto"/>
              <w:ind w:left="-99"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MAE</w:t>
            </w:r>
          </w:p>
        </w:tc>
        <w:tc>
          <w:tcPr>
            <w:tcW w:w="537" w:type="pct"/>
            <w:vAlign w:val="center"/>
          </w:tcPr>
          <w:p w14:paraId="5AD796B9" w14:textId="77777777" w:rsidR="00AA0C06" w:rsidRPr="00F63ADD" w:rsidRDefault="00AA0C06" w:rsidP="00F63ADD">
            <w:pPr>
              <w:suppressLineNumbers/>
              <w:spacing w:line="276" w:lineRule="auto"/>
              <w:ind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MSE</w:t>
            </w:r>
          </w:p>
        </w:tc>
      </w:tr>
      <w:tr w:rsidR="00AA0C06" w:rsidRPr="008842E8" w14:paraId="09666F3E" w14:textId="77777777" w:rsidTr="00F63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</w:tcPr>
          <w:p w14:paraId="6863EB37" w14:textId="77777777" w:rsidR="00AA0C06" w:rsidRPr="00F63ADD" w:rsidRDefault="00AA0C06" w:rsidP="00F63ADD">
            <w:pPr>
              <w:suppressLineNumbers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Classic</w:t>
            </w:r>
          </w:p>
        </w:tc>
        <w:tc>
          <w:tcPr>
            <w:tcW w:w="422" w:type="pct"/>
            <w:vAlign w:val="center"/>
          </w:tcPr>
          <w:p w14:paraId="5C438C66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0.091</w:t>
            </w:r>
          </w:p>
        </w:tc>
        <w:tc>
          <w:tcPr>
            <w:tcW w:w="1287" w:type="pct"/>
            <w:vAlign w:val="center"/>
          </w:tcPr>
          <w:p w14:paraId="266E02B8" w14:textId="56C67A38" w:rsidR="00AA0C06" w:rsidRPr="00F63ADD" w:rsidRDefault="00AA0C06" w:rsidP="00F63ADD">
            <w:pPr>
              <w:suppressLineNumbers/>
              <w:spacing w:line="276" w:lineRule="auto"/>
              <w:ind w:firstLin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-0.097    </w:t>
            </w:r>
            <w:r w:rsidR="00F63ADD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-0.085</w:t>
            </w:r>
          </w:p>
        </w:tc>
        <w:tc>
          <w:tcPr>
            <w:tcW w:w="437" w:type="pct"/>
            <w:vAlign w:val="center"/>
          </w:tcPr>
          <w:p w14:paraId="656B0244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649</w:t>
            </w:r>
          </w:p>
        </w:tc>
        <w:tc>
          <w:tcPr>
            <w:tcW w:w="537" w:type="pct"/>
            <w:vAlign w:val="center"/>
          </w:tcPr>
          <w:p w14:paraId="5542D819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7737</w:t>
            </w:r>
          </w:p>
        </w:tc>
        <w:tc>
          <w:tcPr>
            <w:tcW w:w="536" w:type="pct"/>
            <w:vAlign w:val="center"/>
          </w:tcPr>
          <w:p w14:paraId="0069186B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5967</w:t>
            </w:r>
          </w:p>
        </w:tc>
        <w:tc>
          <w:tcPr>
            <w:tcW w:w="537" w:type="pct"/>
            <w:vAlign w:val="center"/>
          </w:tcPr>
          <w:p w14:paraId="5ADA7279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7693</w:t>
            </w:r>
          </w:p>
        </w:tc>
      </w:tr>
      <w:tr w:rsidR="00AA0C06" w:rsidRPr="008842E8" w14:paraId="1EBBB57C" w14:textId="77777777" w:rsidTr="00F63AD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</w:tcPr>
          <w:p w14:paraId="39C652E0" w14:textId="77777777" w:rsidR="00AA0C06" w:rsidRPr="00F63ADD" w:rsidRDefault="00AA0C06" w:rsidP="00F63ADD">
            <w:pPr>
              <w:suppressLineNumbers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Non-parametric</w:t>
            </w:r>
          </w:p>
        </w:tc>
        <w:tc>
          <w:tcPr>
            <w:tcW w:w="422" w:type="pct"/>
            <w:vAlign w:val="center"/>
          </w:tcPr>
          <w:p w14:paraId="08661B71" w14:textId="77777777" w:rsidR="00AA0C06" w:rsidRPr="00F63ADD" w:rsidRDefault="00AA0C06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14</w:t>
            </w:r>
          </w:p>
        </w:tc>
        <w:tc>
          <w:tcPr>
            <w:tcW w:w="1287" w:type="pct"/>
            <w:vAlign w:val="center"/>
          </w:tcPr>
          <w:p w14:paraId="50377D24" w14:textId="47D7F8D6" w:rsidR="00AA0C06" w:rsidRPr="00F63ADD" w:rsidRDefault="00F63ADD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0.103      </w:t>
            </w: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0.126</w:t>
            </w:r>
          </w:p>
        </w:tc>
        <w:tc>
          <w:tcPr>
            <w:tcW w:w="437" w:type="pct"/>
            <w:vAlign w:val="center"/>
          </w:tcPr>
          <w:p w14:paraId="7BC8A5AA" w14:textId="77777777" w:rsidR="00AA0C06" w:rsidRPr="00F63ADD" w:rsidRDefault="00AA0C06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4713</w:t>
            </w:r>
          </w:p>
        </w:tc>
        <w:tc>
          <w:tcPr>
            <w:tcW w:w="537" w:type="pct"/>
            <w:vAlign w:val="center"/>
          </w:tcPr>
          <w:p w14:paraId="5B8877EC" w14:textId="77777777" w:rsidR="00AA0C06" w:rsidRPr="00F63ADD" w:rsidRDefault="00AA0C06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2878</w:t>
            </w:r>
          </w:p>
        </w:tc>
        <w:tc>
          <w:tcPr>
            <w:tcW w:w="536" w:type="pct"/>
            <w:vAlign w:val="center"/>
          </w:tcPr>
          <w:p w14:paraId="1D6D7AAB" w14:textId="77777777" w:rsidR="00AA0C06" w:rsidRPr="00F63ADD" w:rsidRDefault="00AA0C06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5692</w:t>
            </w:r>
          </w:p>
        </w:tc>
        <w:tc>
          <w:tcPr>
            <w:tcW w:w="537" w:type="pct"/>
            <w:vAlign w:val="center"/>
          </w:tcPr>
          <w:p w14:paraId="0C07B51C" w14:textId="77777777" w:rsidR="00AA0C06" w:rsidRPr="00F63ADD" w:rsidRDefault="00AA0C06" w:rsidP="00F63AD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88603</w:t>
            </w:r>
          </w:p>
        </w:tc>
      </w:tr>
      <w:tr w:rsidR="00AA0C06" w:rsidRPr="008842E8" w14:paraId="783A5ECA" w14:textId="77777777" w:rsidTr="00F63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</w:tcPr>
          <w:p w14:paraId="222E265F" w14:textId="77777777" w:rsidR="00AA0C06" w:rsidRPr="00F63ADD" w:rsidRDefault="00AA0C06" w:rsidP="00F63ADD">
            <w:pPr>
              <w:suppressLineNumbers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sz w:val="18"/>
                <w:szCs w:val="18"/>
              </w:rPr>
              <w:t>Space-time Interaction</w:t>
            </w:r>
          </w:p>
        </w:tc>
        <w:tc>
          <w:tcPr>
            <w:tcW w:w="422" w:type="pct"/>
            <w:vAlign w:val="center"/>
          </w:tcPr>
          <w:p w14:paraId="5F82D98F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17</w:t>
            </w:r>
          </w:p>
        </w:tc>
        <w:tc>
          <w:tcPr>
            <w:tcW w:w="1287" w:type="pct"/>
            <w:vAlign w:val="center"/>
          </w:tcPr>
          <w:p w14:paraId="39E134FE" w14:textId="21B78F8A" w:rsidR="00AA0C06" w:rsidRPr="00F63ADD" w:rsidRDefault="00F63ADD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0.105 </w:t>
            </w: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</w:t>
            </w: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AA0C06"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0.129</w:t>
            </w:r>
          </w:p>
        </w:tc>
        <w:tc>
          <w:tcPr>
            <w:tcW w:w="437" w:type="pct"/>
            <w:vAlign w:val="center"/>
          </w:tcPr>
          <w:p w14:paraId="0FBAB949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3109</w:t>
            </w:r>
          </w:p>
        </w:tc>
        <w:tc>
          <w:tcPr>
            <w:tcW w:w="537" w:type="pct"/>
            <w:vAlign w:val="center"/>
          </w:tcPr>
          <w:p w14:paraId="0962E42A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7361</w:t>
            </w:r>
          </w:p>
        </w:tc>
        <w:tc>
          <w:tcPr>
            <w:tcW w:w="536" w:type="pct"/>
            <w:vAlign w:val="center"/>
          </w:tcPr>
          <w:p w14:paraId="31D7CD0A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0148</w:t>
            </w:r>
          </w:p>
        </w:tc>
        <w:tc>
          <w:tcPr>
            <w:tcW w:w="537" w:type="pct"/>
            <w:vAlign w:val="center"/>
          </w:tcPr>
          <w:p w14:paraId="3EE1D1CC" w14:textId="77777777" w:rsidR="00AA0C06" w:rsidRPr="00F63ADD" w:rsidRDefault="00AA0C06" w:rsidP="00F63AD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3A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9364</w:t>
            </w:r>
          </w:p>
        </w:tc>
      </w:tr>
    </w:tbl>
    <w:p w14:paraId="7710D3F2" w14:textId="36D1E525" w:rsidR="00AA0C06" w:rsidRPr="00F63ADD" w:rsidRDefault="00AA0C06" w:rsidP="00AA0C06">
      <w:pPr>
        <w:rPr>
          <w:rFonts w:asciiTheme="majorBidi" w:hAnsiTheme="majorBidi" w:cstheme="majorBidi"/>
          <w:i/>
          <w:iCs/>
        </w:rPr>
      </w:pPr>
      <w:r w:rsidRPr="00F63ADD">
        <w:rPr>
          <w:rFonts w:asciiTheme="majorBidi" w:hAnsiTheme="majorBidi" w:cstheme="majorBidi"/>
          <w:b/>
          <w:bCs/>
          <w:i/>
          <w:iCs/>
        </w:rPr>
        <w:t>Table (S1):</w:t>
      </w:r>
      <w:r w:rsidRPr="00F63ADD">
        <w:rPr>
          <w:rFonts w:asciiTheme="majorBidi" w:hAnsiTheme="majorBidi" w:cstheme="majorBidi"/>
          <w:i/>
          <w:iCs/>
        </w:rPr>
        <w:t xml:space="preserve"> Statistics summary of the three applied INLA models. (Mean) indicates the mean posterior distribution value of PM</w:t>
      </w:r>
      <w:r w:rsidRPr="00F63ADD">
        <w:rPr>
          <w:rFonts w:asciiTheme="majorBidi" w:hAnsiTheme="majorBidi" w:cstheme="majorBidi"/>
          <w:i/>
          <w:iCs/>
          <w:vertAlign w:val="subscript"/>
        </w:rPr>
        <w:t>2.5</w:t>
      </w:r>
      <w:r w:rsidRPr="00F63ADD">
        <w:rPr>
          <w:rFonts w:asciiTheme="majorBidi" w:hAnsiTheme="majorBidi" w:cstheme="majorBidi"/>
          <w:i/>
          <w:iCs/>
        </w:rPr>
        <w:t xml:space="preserve">, Deviance information criterion (DIC), Watanabe-Akaike information criterion (WAIC), Mean absolute error (MAE), and </w:t>
      </w:r>
      <w:proofErr w:type="gramStart"/>
      <w:r w:rsidRPr="00F63ADD">
        <w:rPr>
          <w:rFonts w:asciiTheme="majorBidi" w:hAnsiTheme="majorBidi" w:cstheme="majorBidi"/>
          <w:i/>
          <w:iCs/>
        </w:rPr>
        <w:t>Mean</w:t>
      </w:r>
      <w:proofErr w:type="gramEnd"/>
      <w:r w:rsidRPr="00F63ADD">
        <w:rPr>
          <w:rFonts w:asciiTheme="majorBidi" w:hAnsiTheme="majorBidi" w:cstheme="majorBidi"/>
          <w:i/>
          <w:iCs/>
        </w:rPr>
        <w:t xml:space="preserve"> square error (MSE).</w:t>
      </w:r>
    </w:p>
    <w:p w14:paraId="69E2C1A0" w14:textId="13D0ABB7" w:rsidR="00AA0C06" w:rsidRDefault="00AA0C06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7583E48" w14:textId="1F5A2FD8" w:rsidR="004478ED" w:rsidRDefault="004478ED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1EA2338" w14:textId="6E560C8F" w:rsidR="004478ED" w:rsidRDefault="004478ED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62CB565" w14:textId="2C37CFD1" w:rsidR="004478ED" w:rsidRDefault="004478ED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9E1054A" w14:textId="02B3C972" w:rsidR="004478ED" w:rsidRDefault="004478ED" w:rsidP="00AA0C0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9710AC5" wp14:editId="70F3B020">
            <wp:simplePos x="0" y="0"/>
            <wp:positionH relativeFrom="margin">
              <wp:posOffset>310551</wp:posOffset>
            </wp:positionH>
            <wp:positionV relativeFrom="paragraph">
              <wp:posOffset>297791</wp:posOffset>
            </wp:positionV>
            <wp:extent cx="5257800" cy="2194560"/>
            <wp:effectExtent l="0" t="0" r="0" b="0"/>
            <wp:wrapSquare wrapText="bothSides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A95340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E28CAB7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2F112D9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2964D38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024BAD5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2009706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105A874" w14:textId="77777777" w:rsidR="004478ED" w:rsidRPr="00F63AD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4894F100" w14:textId="519BAE3A" w:rsidR="004478ED" w:rsidRPr="00F63ADD" w:rsidRDefault="004478ED" w:rsidP="004478ED">
      <w:pPr>
        <w:suppressLineNumbers/>
        <w:spacing w:line="360" w:lineRule="auto"/>
        <w:rPr>
          <w:rFonts w:ascii="Times New Roman" w:hAnsi="Times New Roman" w:cs="Times New Roman"/>
          <w:i/>
          <w:iCs/>
        </w:rPr>
      </w:pPr>
      <w:r w:rsidRPr="00F63ADD">
        <w:rPr>
          <w:rFonts w:ascii="Times New Roman" w:hAnsi="Times New Roman" w:cs="Times New Roman"/>
          <w:b/>
          <w:bCs/>
          <w:i/>
          <w:iCs/>
        </w:rPr>
        <w:t xml:space="preserve">            Figure S2.</w:t>
      </w:r>
      <w:r w:rsidRPr="00F63ADD">
        <w:rPr>
          <w:rFonts w:ascii="Times New Roman" w:hAnsi="Times New Roman" w:cs="Times New Roman"/>
          <w:i/>
          <w:iCs/>
        </w:rPr>
        <w:t xml:space="preserve"> Optimal embedding dimension E</w:t>
      </w:r>
    </w:p>
    <w:p w14:paraId="5A3FC47B" w14:textId="790E905B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B3BBC3B" wp14:editId="2357486E">
            <wp:simplePos x="0" y="0"/>
            <wp:positionH relativeFrom="margin">
              <wp:posOffset>310156</wp:posOffset>
            </wp:positionH>
            <wp:positionV relativeFrom="paragraph">
              <wp:posOffset>275243</wp:posOffset>
            </wp:positionV>
            <wp:extent cx="5257800" cy="2057400"/>
            <wp:effectExtent l="0" t="0" r="0" b="0"/>
            <wp:wrapSquare wrapText="bothSides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D7A189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825803C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24F3826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6C6FA57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4EAA2CD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4079AC6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20B0004" w14:textId="77777777" w:rsidR="004478ED" w:rsidRDefault="004478ED" w:rsidP="004478ED">
      <w:pPr>
        <w:suppressLineNumbers/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42C3C98" w14:textId="19627616" w:rsidR="004478ED" w:rsidRPr="00F63ADD" w:rsidRDefault="004478ED" w:rsidP="00F63ADD">
      <w:pPr>
        <w:suppressLineNumbers/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F63ADD">
        <w:rPr>
          <w:rFonts w:ascii="Times New Roman" w:hAnsi="Times New Roman" w:cs="Times New Roman"/>
          <w:b/>
          <w:bCs/>
          <w:i/>
          <w:iCs/>
        </w:rPr>
        <w:t xml:space="preserve">           Figure S3.</w:t>
      </w:r>
      <w:r w:rsidRPr="00F63ADD">
        <w:rPr>
          <w:rFonts w:ascii="Times New Roman" w:hAnsi="Times New Roman" w:cs="Times New Roman"/>
          <w:i/>
          <w:iCs/>
        </w:rPr>
        <w:t xml:space="preserve"> S-map nonlinearity test.</w:t>
      </w:r>
    </w:p>
    <w:sectPr w:rsidR="004478ED" w:rsidRPr="00F63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317A8" w14:textId="77777777" w:rsidR="00201158" w:rsidRDefault="00201158" w:rsidP="00AA0C06">
      <w:pPr>
        <w:spacing w:after="0" w:line="240" w:lineRule="auto"/>
      </w:pPr>
      <w:r>
        <w:separator/>
      </w:r>
    </w:p>
  </w:endnote>
  <w:endnote w:type="continuationSeparator" w:id="0">
    <w:p w14:paraId="0F56D0D2" w14:textId="77777777" w:rsidR="00201158" w:rsidRDefault="00201158" w:rsidP="00AA0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C483F" w14:textId="77777777" w:rsidR="00201158" w:rsidRDefault="00201158" w:rsidP="00AA0C06">
      <w:pPr>
        <w:spacing w:after="0" w:line="240" w:lineRule="auto"/>
      </w:pPr>
      <w:r>
        <w:separator/>
      </w:r>
    </w:p>
  </w:footnote>
  <w:footnote w:type="continuationSeparator" w:id="0">
    <w:p w14:paraId="5285AF9B" w14:textId="77777777" w:rsidR="00201158" w:rsidRDefault="00201158" w:rsidP="00AA0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6E24"/>
    <w:rsid w:val="00201158"/>
    <w:rsid w:val="00304848"/>
    <w:rsid w:val="003626C7"/>
    <w:rsid w:val="004478ED"/>
    <w:rsid w:val="005801E3"/>
    <w:rsid w:val="00A3071C"/>
    <w:rsid w:val="00AA0C06"/>
    <w:rsid w:val="00B26E24"/>
    <w:rsid w:val="00F63ADD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E53A2"/>
  <w15:chartTrackingRefBased/>
  <w15:docId w15:val="{B59FE01F-4D62-4497-B797-73F27DE7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C06"/>
  </w:style>
  <w:style w:type="paragraph" w:styleId="Footer">
    <w:name w:val="footer"/>
    <w:basedOn w:val="Normal"/>
    <w:link w:val="FooterChar"/>
    <w:uiPriority w:val="99"/>
    <w:unhideWhenUsed/>
    <w:rsid w:val="00AA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06"/>
  </w:style>
  <w:style w:type="table" w:styleId="ListTable4-Accent3">
    <w:name w:val="List Table 4 Accent 3"/>
    <w:basedOn w:val="TableNormal"/>
    <w:uiPriority w:val="49"/>
    <w:rsid w:val="00AA0C06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6</dc:creator>
  <cp:keywords/>
  <dc:description/>
  <cp:lastModifiedBy>96</cp:lastModifiedBy>
  <cp:revision>4</cp:revision>
  <dcterms:created xsi:type="dcterms:W3CDTF">2022-02-09T01:09:00Z</dcterms:created>
  <dcterms:modified xsi:type="dcterms:W3CDTF">2022-02-09T01:32:00Z</dcterms:modified>
</cp:coreProperties>
</file>